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80B9EE" w14:textId="416598F8" w:rsidR="00990DAF" w:rsidRPr="00F73789" w:rsidRDefault="00844BC1" w:rsidP="003A62C2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S2 Table.</w:t>
      </w:r>
      <w:r w:rsidR="00551807" w:rsidRPr="00F73789">
        <w:rPr>
          <w:rFonts w:ascii="Times New Roman" w:hAnsi="Times New Roman" w:cs="Times New Roman"/>
        </w:rPr>
        <w:t xml:space="preserve"> PCR multiplexes</w:t>
      </w:r>
      <w:r w:rsidR="001F0FEC" w:rsidRPr="00F73789">
        <w:rPr>
          <w:rFonts w:ascii="Times New Roman" w:hAnsi="Times New Roman" w:cs="Times New Roman"/>
        </w:rPr>
        <w:t xml:space="preserve"> of microsatellite loci</w:t>
      </w:r>
      <w:r w:rsidR="00551807" w:rsidRPr="00F73789">
        <w:rPr>
          <w:rFonts w:ascii="Times New Roman" w:hAnsi="Times New Roman" w:cs="Times New Roman"/>
        </w:rPr>
        <w:t>. Loci labeled as “excluded” were not included in a multiplex due to poor PCR amplification.</w:t>
      </w:r>
    </w:p>
    <w:tbl>
      <w:tblPr>
        <w:tblW w:w="8500" w:type="dxa"/>
        <w:tblInd w:w="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300"/>
        <w:gridCol w:w="1480"/>
        <w:gridCol w:w="1300"/>
        <w:gridCol w:w="3140"/>
      </w:tblGrid>
      <w:tr w:rsidR="00990DAF" w:rsidRPr="00F73789" w14:paraId="33D52FCF" w14:textId="77777777">
        <w:trPr>
          <w:trHeight w:val="605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69BF2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Multiplex 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6C68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Locus Na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C26C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 xml:space="preserve">Fluorescent Dye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971E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Size Range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54307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990DAF" w:rsidRPr="00F73789" w14:paraId="202EE33B" w14:textId="77777777">
        <w:trPr>
          <w:trHeight w:val="305"/>
        </w:trPr>
        <w:tc>
          <w:tcPr>
            <w:tcW w:w="1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7F07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F0DE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2490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38318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63-391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D1441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6A10E100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D007F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CEEED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D92F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EBAD9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33-25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EC1E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3806C66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4BE6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9437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7F1CF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690E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65-20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73080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05381026" w14:textId="77777777">
        <w:trPr>
          <w:trHeight w:val="305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67EE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EB50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3195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8F217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14-13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4122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59D19A4D" w14:textId="77777777">
        <w:trPr>
          <w:trHeight w:val="305"/>
        </w:trPr>
        <w:tc>
          <w:tcPr>
            <w:tcW w:w="12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02FF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CCC60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0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52C2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C479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71-223</w:t>
            </w:r>
          </w:p>
        </w:tc>
        <w:tc>
          <w:tcPr>
            <w:tcW w:w="3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40B4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62CF113B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9714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1CCEC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54B1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8D631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34-25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ECDE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5868FDD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D4E2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F84E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EAC0A" w14:textId="3E29E0B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 </w:t>
            </w:r>
            <w:r w:rsidR="001F0FEC"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ADDB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42-37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8866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7364DB48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F654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CD01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731B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BC20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12-26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2054E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1542ACA0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3D450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8F018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A70FC" w14:textId="679E9C5A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 </w:t>
            </w:r>
            <w:r w:rsidR="001F0FEC"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0D3E6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80-40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FBA8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2FB4F06E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52DB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7E38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FA8C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A96C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97-31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680B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1230DFB6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880D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423A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09A70B" w14:textId="4AE11AA9" w:rsidR="00990DAF" w:rsidRPr="00F73789" w:rsidRDefault="001F0FEC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  <w:r w:rsidR="00551807" w:rsidRPr="00F7378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A533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1-18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377FD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02F5C01D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0309D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DEE0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04EF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13E5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101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070C70DD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7B9B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FD005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021BE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5967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0-14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AC88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3A441FD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285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A58B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91F5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F57BB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26-37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500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15429D03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69DD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627BC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32608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ACC99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94-22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F984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42494208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E4A2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C0116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9C9E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73A96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98-23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7231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51A8E9F0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76F43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49F0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D4B0D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133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18-15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7DD7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51C9D497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37AB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28D41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C727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A0BE8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52-42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B97BA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5C61BA5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ED88A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0932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9741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7700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320-37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02401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4B2AB846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36DC2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956C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3057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61CD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AC75A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729760CD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C342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9135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877DF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76D2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87-24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22580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23A90BB0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980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1413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0FCF6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5200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43-3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B66F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5B78DBFC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32142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B5B3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6C79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39C5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7-15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156B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7E179CE5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C382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2EF5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446E7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DA18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84-30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A353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02BBD065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B064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DEE1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50AFC" w14:textId="38C8A9CD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 </w:t>
            </w:r>
            <w:r w:rsidR="001F0FEC"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03125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75-20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3F85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2F7D9B9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6668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8B0A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DAC1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FDBC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74-11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E361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0DFF221B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C6F98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E70D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1B39D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8290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BE07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10EAC83D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C165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2BC3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5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C2A7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758A1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30-24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4082E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314A127A" w14:textId="77777777">
        <w:trPr>
          <w:trHeight w:val="6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08A5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986F6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lchu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F6413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0DEC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70-19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F659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Galbusera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73789">
              <w:rPr>
                <w:rFonts w:ascii="Times New Roman" w:hAnsi="Times New Roman" w:cs="Times New Roman"/>
              </w:rPr>
              <w:t>Gillemo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(2008)</w:t>
            </w:r>
          </w:p>
        </w:tc>
      </w:tr>
      <w:tr w:rsidR="00990DAF" w:rsidRPr="00F73789" w14:paraId="0B0BD04B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38F0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244D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99169B" w14:textId="1B22495D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  <w:r w:rsidR="00263F74" w:rsidRPr="00F73789">
              <w:rPr>
                <w:rFonts w:ascii="Times New Roman" w:hAnsi="Times New Roman" w:cs="Times New Roman"/>
              </w:rPr>
              <w:t>-</w:t>
            </w:r>
            <w:r w:rsidRPr="00F7378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4D88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20-24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390E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0A00E35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2969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96F52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8C63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92A6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73-298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BDBE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34BD1810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E956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6D34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54256" w14:textId="0D652AE3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</w:t>
            </w:r>
            <w:r w:rsidR="00263F74" w:rsidRPr="00F73789">
              <w:rPr>
                <w:rFonts w:ascii="Times New Roman" w:hAnsi="Times New Roman" w:cs="Times New Roman"/>
              </w:rPr>
              <w:t>-</w:t>
            </w:r>
            <w:r w:rsidRPr="00F73789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FE9F6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8-15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361B2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5C8078D3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0F6A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1435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42E96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01773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17-177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47BF3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14597546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8259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81EF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92AF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2573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78-302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19B5A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4AA4C308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4B01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4E60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A96A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2704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83-22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99B4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0D78A25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E43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1274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FCDC2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7C78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63-186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F22D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4DDD2304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F8D6B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1448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DDA8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5932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57-285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9B5A1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5599B6B1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51C6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7088D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3E9AF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CB18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8-16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C45FB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3BB81A72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286C3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88DE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7BC9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9D9A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62-28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DE859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4FF16EF6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B556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8A0B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EA8B2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A69D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62-28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EAEF7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6D79662A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ABF3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5885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0CBE88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F65F8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54-170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B2B4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397FB5A5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14B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6AD2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BD804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F8FE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270-29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70051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78C1F52A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84B9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7BE3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0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9E56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37A7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62-18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D047C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201554C9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7509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B359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13333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1F8D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89-129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41AC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72AF269C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277E9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9F1E2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3B4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4CDE9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23-141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041BE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5454D536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929A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EF91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73EB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D343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49-173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8FDF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13FC1A5A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44D9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14C9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ham1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3C8D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3CE2B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169-204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2045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Katoh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9)</w:t>
            </w:r>
          </w:p>
        </w:tc>
      </w:tr>
      <w:tr w:rsidR="00990DAF" w:rsidRPr="00F73789" w14:paraId="48E5EFF5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BA56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4E99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aja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262E9" w14:textId="0DFB645E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 </w:t>
            </w:r>
            <w:r w:rsidR="00263F74" w:rsidRPr="00F73789">
              <w:rPr>
                <w:rFonts w:ascii="Times New Roman" w:hAnsi="Times New Roman" w:cs="Times New Roman"/>
              </w:rPr>
              <w:t>NE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92D5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CE18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Nievergelt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1998)</w:t>
            </w:r>
          </w:p>
        </w:tc>
      </w:tr>
      <w:tr w:rsidR="00990DAF" w:rsidRPr="00F73789" w14:paraId="7A96F508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336F0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673DF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080B2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6-FA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A19D07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12140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  <w:tr w:rsidR="00990DAF" w:rsidRPr="00F73789" w14:paraId="4F7B0C94" w14:textId="77777777">
        <w:trPr>
          <w:trHeight w:val="300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431F5B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16ABD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cj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CA4EE3" w14:textId="004611B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 </w:t>
            </w:r>
            <w:r w:rsidR="00263F74" w:rsidRPr="00F73789">
              <w:rPr>
                <w:rFonts w:ascii="Times New Roman" w:hAnsi="Times New Roman" w:cs="Times New Roman"/>
              </w:rPr>
              <w:t>VI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412BC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</w:rPr>
              <w:t>excluded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8B4C0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73789">
              <w:rPr>
                <w:rFonts w:ascii="Times New Roman" w:hAnsi="Times New Roman" w:cs="Times New Roman"/>
              </w:rPr>
              <w:t>Raveendran</w:t>
            </w:r>
            <w:proofErr w:type="spellEnd"/>
            <w:r w:rsidRPr="00F73789">
              <w:rPr>
                <w:rFonts w:ascii="Times New Roman" w:hAnsi="Times New Roman" w:cs="Times New Roman"/>
              </w:rPr>
              <w:t xml:space="preserve"> et al. (2008)</w:t>
            </w:r>
          </w:p>
        </w:tc>
      </w:tr>
    </w:tbl>
    <w:p w14:paraId="3E9E7A02" w14:textId="77777777" w:rsidR="00990DAF" w:rsidRPr="00F73789" w:rsidRDefault="00990DAF">
      <w:pPr>
        <w:pStyle w:val="Body"/>
        <w:widowControl w:val="0"/>
        <w:spacing w:after="240"/>
        <w:ind w:left="103" w:hanging="103"/>
        <w:rPr>
          <w:rFonts w:ascii="Times New Roman" w:eastAsia="Times New Roman" w:hAnsi="Times New Roman" w:cs="Times New Roman"/>
        </w:rPr>
      </w:pPr>
    </w:p>
    <w:p w14:paraId="60BB7C4F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139CDDE2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03F8F242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00728893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44EE2487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7EFC2090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297A3198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4FCD62AB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154F1AC8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16C32A46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58397B12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303351DC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3BD8231D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6DC7E03B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27F22954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10283297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712991BC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62C8D30E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4D55A05E" w14:textId="77777777" w:rsidR="00990DAF" w:rsidRPr="00F73789" w:rsidRDefault="00990DAF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</w:p>
    <w:p w14:paraId="3DD79029" w14:textId="77777777" w:rsidR="003A62C2" w:rsidRDefault="003A62C2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11C2558E" w14:textId="77777777" w:rsidR="003A62C2" w:rsidRDefault="003A62C2">
      <w:pPr>
        <w:pStyle w:val="Body"/>
        <w:widowControl w:val="0"/>
        <w:spacing w:after="240"/>
        <w:rPr>
          <w:rFonts w:ascii="Times New Roman" w:hAnsi="Times New Roman" w:cs="Times New Roman"/>
        </w:rPr>
      </w:pPr>
      <w:bookmarkStart w:id="0" w:name="_GoBack"/>
      <w:bookmarkEnd w:id="0"/>
    </w:p>
    <w:sectPr w:rsidR="003A62C2" w:rsidSect="00B95BA2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902120" w:rsidRDefault="00902120">
      <w:r>
        <w:separator/>
      </w:r>
    </w:p>
  </w:endnote>
  <w:endnote w:type="continuationSeparator" w:id="0">
    <w:p w14:paraId="457EF2E9" w14:textId="77777777" w:rsidR="00902120" w:rsidRDefault="0090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902120" w:rsidRDefault="00902120">
      <w:r>
        <w:separator/>
      </w:r>
    </w:p>
  </w:footnote>
  <w:footnote w:type="continuationSeparator" w:id="0">
    <w:p w14:paraId="0E118DB6" w14:textId="77777777" w:rsidR="00902120" w:rsidRDefault="00902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E6554"/>
    <w:rsid w:val="00110B50"/>
    <w:rsid w:val="00121636"/>
    <w:rsid w:val="001303B2"/>
    <w:rsid w:val="001D6B1B"/>
    <w:rsid w:val="001E511C"/>
    <w:rsid w:val="001F0FEC"/>
    <w:rsid w:val="00263F74"/>
    <w:rsid w:val="002F1C9B"/>
    <w:rsid w:val="003601F6"/>
    <w:rsid w:val="003A62C2"/>
    <w:rsid w:val="003A662B"/>
    <w:rsid w:val="003D5EEB"/>
    <w:rsid w:val="0047223B"/>
    <w:rsid w:val="00551807"/>
    <w:rsid w:val="00567512"/>
    <w:rsid w:val="00590F00"/>
    <w:rsid w:val="005977C9"/>
    <w:rsid w:val="00637DED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95BA2"/>
    <w:rsid w:val="00BB4091"/>
    <w:rsid w:val="00CC265B"/>
    <w:rsid w:val="00D023D9"/>
    <w:rsid w:val="00D46837"/>
    <w:rsid w:val="00DC4DE5"/>
    <w:rsid w:val="00E0722A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9</Words>
  <Characters>210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29:00Z</dcterms:created>
  <dcterms:modified xsi:type="dcterms:W3CDTF">2015-04-20T15:39:00Z</dcterms:modified>
</cp:coreProperties>
</file>